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21DAD" w14:textId="1B18CE4D" w:rsidR="00072681" w:rsidRDefault="00072681">
      <w:r>
        <w:t xml:space="preserve">Table </w:t>
      </w:r>
      <w:r w:rsidR="00A33780">
        <w:t>S</w:t>
      </w:r>
      <w:bookmarkStart w:id="0" w:name="_GoBack"/>
      <w:bookmarkEnd w:id="0"/>
      <w:r>
        <w:t xml:space="preserve">1. Baseline and Follow up Clinical and Laboratory Data of Type 1 </w:t>
      </w:r>
      <w:proofErr w:type="spellStart"/>
      <w:r>
        <w:t>Albuminuric</w:t>
      </w:r>
      <w:proofErr w:type="spellEnd"/>
      <w:r>
        <w:t xml:space="preserve"> Patients</w:t>
      </w:r>
      <w:r w:rsidRPr="00072681">
        <w:t xml:space="preserve"> </w:t>
      </w:r>
    </w:p>
    <w:p w14:paraId="3CA40C49" w14:textId="77777777" w:rsidR="00072681" w:rsidRDefault="00072681"/>
    <w:tbl>
      <w:tblPr>
        <w:tblStyle w:val="TableGrid"/>
        <w:tblW w:w="1502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1134"/>
        <w:gridCol w:w="851"/>
        <w:gridCol w:w="992"/>
        <w:gridCol w:w="709"/>
        <w:gridCol w:w="1134"/>
        <w:gridCol w:w="1134"/>
        <w:gridCol w:w="709"/>
        <w:gridCol w:w="992"/>
        <w:gridCol w:w="1276"/>
        <w:gridCol w:w="992"/>
        <w:gridCol w:w="1276"/>
        <w:gridCol w:w="2126"/>
      </w:tblGrid>
      <w:tr w:rsidR="00767451" w:rsidRPr="00767451" w14:paraId="57CEA5FA" w14:textId="77777777" w:rsidTr="00CB2017">
        <w:tc>
          <w:tcPr>
            <w:tcW w:w="992" w:type="dxa"/>
          </w:tcPr>
          <w:p w14:paraId="1B29B25D" w14:textId="77777777" w:rsidR="00D918CD" w:rsidRPr="00767451" w:rsidRDefault="00D918CD" w:rsidP="004D1D48"/>
        </w:tc>
        <w:tc>
          <w:tcPr>
            <w:tcW w:w="6663" w:type="dxa"/>
            <w:gridSpan w:val="7"/>
          </w:tcPr>
          <w:p w14:paraId="591A09F2" w14:textId="77777777" w:rsidR="00D918CD" w:rsidRPr="00767451" w:rsidRDefault="00D918CD" w:rsidP="004D1D48">
            <w:pPr>
              <w:pStyle w:val="NoSpacing"/>
            </w:pPr>
            <w:r w:rsidRPr="00767451">
              <w:t>BASELINE</w:t>
            </w:r>
          </w:p>
        </w:tc>
        <w:tc>
          <w:tcPr>
            <w:tcW w:w="5245" w:type="dxa"/>
            <w:gridSpan w:val="5"/>
          </w:tcPr>
          <w:p w14:paraId="56FC7170" w14:textId="77777777" w:rsidR="00D918CD" w:rsidRPr="00767451" w:rsidRDefault="00D918CD" w:rsidP="004D1D48">
            <w:r w:rsidRPr="00767451">
              <w:t>FOLLOW UP</w:t>
            </w:r>
          </w:p>
        </w:tc>
        <w:tc>
          <w:tcPr>
            <w:tcW w:w="2126" w:type="dxa"/>
          </w:tcPr>
          <w:p w14:paraId="2D98BE70" w14:textId="77777777" w:rsidR="00D918CD" w:rsidRPr="00767451" w:rsidRDefault="00D918CD" w:rsidP="004D1D48"/>
        </w:tc>
      </w:tr>
      <w:tr w:rsidR="00767451" w:rsidRPr="00767451" w14:paraId="35F597AA" w14:textId="77777777" w:rsidTr="00CB2017">
        <w:tc>
          <w:tcPr>
            <w:tcW w:w="992" w:type="dxa"/>
          </w:tcPr>
          <w:p w14:paraId="3C8053E3" w14:textId="77777777" w:rsidR="00D918CD" w:rsidRPr="00767451" w:rsidRDefault="00D918CD" w:rsidP="004D1D48">
            <w:r w:rsidRPr="00767451">
              <w:t>Patient number</w:t>
            </w:r>
          </w:p>
        </w:tc>
        <w:tc>
          <w:tcPr>
            <w:tcW w:w="709" w:type="dxa"/>
          </w:tcPr>
          <w:p w14:paraId="318E17CB" w14:textId="77777777" w:rsidR="00D918CD" w:rsidRDefault="00D918CD" w:rsidP="004D1D48">
            <w:r w:rsidRPr="00767451">
              <w:t>Age</w:t>
            </w:r>
          </w:p>
          <w:p w14:paraId="65A3014F" w14:textId="1C03C8C1" w:rsidR="00CD0579" w:rsidRPr="00767451" w:rsidRDefault="00CD0579" w:rsidP="004D1D48">
            <w:r>
              <w:t>(</w:t>
            </w:r>
            <w:proofErr w:type="spellStart"/>
            <w:proofErr w:type="gramStart"/>
            <w:r>
              <w:t>yr</w:t>
            </w:r>
            <w:r w:rsidR="007819F0">
              <w:t>s</w:t>
            </w:r>
            <w:proofErr w:type="spellEnd"/>
            <w:proofErr w:type="gramEnd"/>
            <w:r>
              <w:t>)</w:t>
            </w:r>
          </w:p>
        </w:tc>
        <w:tc>
          <w:tcPr>
            <w:tcW w:w="1134" w:type="dxa"/>
          </w:tcPr>
          <w:p w14:paraId="2DC2591D" w14:textId="583963FC" w:rsidR="00D918CD" w:rsidRPr="00767451" w:rsidRDefault="00D918CD" w:rsidP="004D1D48">
            <w:r w:rsidRPr="00767451">
              <w:t>DM duration</w:t>
            </w:r>
            <w:r w:rsidR="00CD0579">
              <w:t xml:space="preserve"> (</w:t>
            </w:r>
            <w:proofErr w:type="spellStart"/>
            <w:r w:rsidR="00CD0579">
              <w:t>yr</w:t>
            </w:r>
            <w:r w:rsidR="007819F0">
              <w:t>s</w:t>
            </w:r>
            <w:proofErr w:type="spellEnd"/>
            <w:r w:rsidR="00CD0579">
              <w:t>)</w:t>
            </w:r>
          </w:p>
        </w:tc>
        <w:tc>
          <w:tcPr>
            <w:tcW w:w="851" w:type="dxa"/>
          </w:tcPr>
          <w:p w14:paraId="72A31185" w14:textId="77777777" w:rsidR="00D918CD" w:rsidRDefault="00D918CD" w:rsidP="004D1D48">
            <w:r w:rsidRPr="00767451">
              <w:t>A1C</w:t>
            </w:r>
          </w:p>
          <w:p w14:paraId="13E17997" w14:textId="74E40CE8" w:rsidR="00CD0579" w:rsidRPr="00767451" w:rsidRDefault="00CD0579" w:rsidP="004D1D48">
            <w:r>
              <w:t>(%)</w:t>
            </w:r>
          </w:p>
        </w:tc>
        <w:tc>
          <w:tcPr>
            <w:tcW w:w="992" w:type="dxa"/>
          </w:tcPr>
          <w:p w14:paraId="26D7B0B2" w14:textId="77777777" w:rsidR="00D918CD" w:rsidRDefault="00CD0579" w:rsidP="004D1D48">
            <w:proofErr w:type="spellStart"/>
            <w:proofErr w:type="gramStart"/>
            <w:r>
              <w:t>e</w:t>
            </w:r>
            <w:r w:rsidR="00D918CD" w:rsidRPr="00767451">
              <w:t>GFR</w:t>
            </w:r>
            <w:proofErr w:type="spellEnd"/>
            <w:proofErr w:type="gramEnd"/>
          </w:p>
          <w:p w14:paraId="4C025758" w14:textId="3BA2759B" w:rsidR="00CD0579" w:rsidRPr="00767451" w:rsidRDefault="00CD0579" w:rsidP="004D1D48">
            <w:r>
              <w:t>(</w:t>
            </w:r>
            <w:proofErr w:type="gramStart"/>
            <w:r>
              <w:t>mL</w:t>
            </w:r>
            <w:proofErr w:type="gramEnd"/>
            <w:r>
              <w:t>/min/1.73 m</w:t>
            </w:r>
            <w:r w:rsidRPr="00CD0579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09" w:type="dxa"/>
          </w:tcPr>
          <w:p w14:paraId="10DD9B5F" w14:textId="2CBDAC84" w:rsidR="00D918CD" w:rsidRPr="00767451" w:rsidRDefault="00D918CD" w:rsidP="004D1D48">
            <w:proofErr w:type="spellStart"/>
            <w:r w:rsidRPr="00767451">
              <w:t>Clin</w:t>
            </w:r>
            <w:proofErr w:type="spellEnd"/>
            <w:r w:rsidRPr="00767451">
              <w:t xml:space="preserve"> alt</w:t>
            </w:r>
            <w:r w:rsidR="007819F0">
              <w:t>*</w:t>
            </w:r>
          </w:p>
        </w:tc>
        <w:tc>
          <w:tcPr>
            <w:tcW w:w="1134" w:type="dxa"/>
          </w:tcPr>
          <w:p w14:paraId="209E3B2B" w14:textId="3EBCA996" w:rsidR="00D918CD" w:rsidRPr="00767451" w:rsidRDefault="00D918CD" w:rsidP="004D1D48">
            <w:r w:rsidRPr="00767451">
              <w:t>FA alt</w:t>
            </w:r>
            <w:r w:rsidR="007819F0" w:rsidRPr="00FC10C1">
              <w:rPr>
                <w:rFonts w:ascii="Lucida Grande" w:hAnsi="Lucida Grande" w:cs="Lucida Grande"/>
                <w:b/>
                <w:color w:val="000000"/>
              </w:rPr>
              <w:t>¶</w:t>
            </w:r>
          </w:p>
        </w:tc>
        <w:tc>
          <w:tcPr>
            <w:tcW w:w="1134" w:type="dxa"/>
          </w:tcPr>
          <w:p w14:paraId="7150A82D" w14:textId="7F44C99A" w:rsidR="00D918CD" w:rsidRPr="00767451" w:rsidRDefault="00D918CD" w:rsidP="004D1D48">
            <w:r w:rsidRPr="00767451">
              <w:t xml:space="preserve">FA MP </w:t>
            </w:r>
            <w:r w:rsidR="007819F0" w:rsidRPr="0042523A">
              <w:rPr>
                <w:rFonts w:ascii="Lucida Grande" w:hAnsi="Lucida Grande" w:cs="Lucida Grande"/>
                <w:b/>
                <w:color w:val="000000"/>
              </w:rPr>
              <w:t>§</w:t>
            </w:r>
          </w:p>
        </w:tc>
        <w:tc>
          <w:tcPr>
            <w:tcW w:w="709" w:type="dxa"/>
          </w:tcPr>
          <w:p w14:paraId="62868616" w14:textId="77777777" w:rsidR="00D918CD" w:rsidRDefault="00D918CD" w:rsidP="004D1D48">
            <w:r w:rsidRPr="00767451">
              <w:t>A1C</w:t>
            </w:r>
          </w:p>
          <w:p w14:paraId="3E50B218" w14:textId="5DD2DE78" w:rsidR="00CD0579" w:rsidRPr="00767451" w:rsidRDefault="00CD0579" w:rsidP="004D1D48">
            <w:r>
              <w:t>(%)</w:t>
            </w:r>
          </w:p>
        </w:tc>
        <w:tc>
          <w:tcPr>
            <w:tcW w:w="992" w:type="dxa"/>
          </w:tcPr>
          <w:p w14:paraId="170848DD" w14:textId="77777777" w:rsidR="00D918CD" w:rsidRDefault="00CD0579" w:rsidP="004D1D48">
            <w:proofErr w:type="spellStart"/>
            <w:proofErr w:type="gramStart"/>
            <w:r>
              <w:t>e</w:t>
            </w:r>
            <w:r w:rsidR="00D918CD" w:rsidRPr="00767451">
              <w:t>GFR</w:t>
            </w:r>
            <w:proofErr w:type="spellEnd"/>
            <w:proofErr w:type="gramEnd"/>
          </w:p>
          <w:p w14:paraId="38CD245A" w14:textId="33E003CD" w:rsidR="00CD0579" w:rsidRPr="00767451" w:rsidRDefault="00CD0579" w:rsidP="004D1D48">
            <w:r>
              <w:t>(</w:t>
            </w:r>
            <w:proofErr w:type="gramStart"/>
            <w:r>
              <w:t>mL</w:t>
            </w:r>
            <w:proofErr w:type="gramEnd"/>
            <w:r>
              <w:t>/min/1.73 m</w:t>
            </w:r>
            <w:r w:rsidRPr="00CD0579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76" w:type="dxa"/>
          </w:tcPr>
          <w:p w14:paraId="30F85E2C" w14:textId="039001FF" w:rsidR="00D918CD" w:rsidRPr="00767451" w:rsidRDefault="00D918CD" w:rsidP="004D1D48">
            <w:proofErr w:type="spellStart"/>
            <w:r w:rsidRPr="00767451">
              <w:t>Clin</w:t>
            </w:r>
            <w:proofErr w:type="spellEnd"/>
            <w:r w:rsidRPr="00767451">
              <w:t xml:space="preserve"> alt</w:t>
            </w:r>
            <w:r w:rsidR="007819F0">
              <w:t>*</w:t>
            </w:r>
          </w:p>
        </w:tc>
        <w:tc>
          <w:tcPr>
            <w:tcW w:w="992" w:type="dxa"/>
          </w:tcPr>
          <w:p w14:paraId="434190C8" w14:textId="6BA4CBA7" w:rsidR="00D918CD" w:rsidRPr="00767451" w:rsidRDefault="00D918CD" w:rsidP="004D1D48">
            <w:r w:rsidRPr="00767451">
              <w:t>FA alt</w:t>
            </w:r>
            <w:r w:rsidR="007819F0" w:rsidRPr="00FC10C1">
              <w:rPr>
                <w:rFonts w:ascii="Lucida Grande" w:hAnsi="Lucida Grande" w:cs="Lucida Grande"/>
                <w:b/>
                <w:color w:val="000000"/>
              </w:rPr>
              <w:t>¶</w:t>
            </w:r>
          </w:p>
        </w:tc>
        <w:tc>
          <w:tcPr>
            <w:tcW w:w="1276" w:type="dxa"/>
          </w:tcPr>
          <w:p w14:paraId="455C177B" w14:textId="6536C2EB" w:rsidR="00D918CD" w:rsidRPr="00767451" w:rsidRDefault="00D918CD" w:rsidP="004D1D48">
            <w:r w:rsidRPr="00767451">
              <w:t>FA MP</w:t>
            </w:r>
            <w:r w:rsidR="007819F0" w:rsidRPr="0042523A">
              <w:rPr>
                <w:rFonts w:ascii="Lucida Grande" w:hAnsi="Lucida Grande" w:cs="Lucida Grande"/>
                <w:b/>
                <w:color w:val="000000"/>
              </w:rPr>
              <w:t>§</w:t>
            </w:r>
          </w:p>
        </w:tc>
        <w:tc>
          <w:tcPr>
            <w:tcW w:w="2126" w:type="dxa"/>
          </w:tcPr>
          <w:p w14:paraId="78FDA6D1" w14:textId="0E586F95" w:rsidR="00D918CD" w:rsidRPr="00767451" w:rsidRDefault="00CD0579" w:rsidP="004D1D48">
            <w:r>
              <w:t>Evolution</w:t>
            </w:r>
          </w:p>
        </w:tc>
      </w:tr>
      <w:tr w:rsidR="00767451" w:rsidRPr="00767451" w14:paraId="176DD17D" w14:textId="77777777" w:rsidTr="00CB2017">
        <w:tc>
          <w:tcPr>
            <w:tcW w:w="992" w:type="dxa"/>
          </w:tcPr>
          <w:p w14:paraId="2C2E3E51" w14:textId="77777777" w:rsidR="00D918CD" w:rsidRPr="00767451" w:rsidRDefault="00D918CD" w:rsidP="004D1D48">
            <w:r w:rsidRPr="00767451">
              <w:t>1</w:t>
            </w:r>
          </w:p>
        </w:tc>
        <w:tc>
          <w:tcPr>
            <w:tcW w:w="709" w:type="dxa"/>
          </w:tcPr>
          <w:p w14:paraId="6C0682DC" w14:textId="4DE8F167" w:rsidR="00D918CD" w:rsidRPr="00767451" w:rsidRDefault="00135D16" w:rsidP="00135D16">
            <w:r>
              <w:t>31</w:t>
            </w:r>
          </w:p>
        </w:tc>
        <w:tc>
          <w:tcPr>
            <w:tcW w:w="1134" w:type="dxa"/>
          </w:tcPr>
          <w:p w14:paraId="29C8126D" w14:textId="3D854A0D" w:rsidR="00D918CD" w:rsidRPr="00767451" w:rsidRDefault="00D918CD" w:rsidP="00C06B27">
            <w:r w:rsidRPr="00767451">
              <w:t>24</w:t>
            </w:r>
          </w:p>
        </w:tc>
        <w:tc>
          <w:tcPr>
            <w:tcW w:w="851" w:type="dxa"/>
          </w:tcPr>
          <w:p w14:paraId="7B77A5E1" w14:textId="77777777" w:rsidR="00D918CD" w:rsidRPr="00767451" w:rsidRDefault="00D918CD" w:rsidP="004D1D48">
            <w:r w:rsidRPr="00767451">
              <w:t>7.7</w:t>
            </w:r>
          </w:p>
        </w:tc>
        <w:tc>
          <w:tcPr>
            <w:tcW w:w="992" w:type="dxa"/>
          </w:tcPr>
          <w:p w14:paraId="3823911D" w14:textId="77777777" w:rsidR="00D918CD" w:rsidRPr="00767451" w:rsidRDefault="00D918CD" w:rsidP="004D1D48">
            <w:r w:rsidRPr="00767451">
              <w:t>108.41</w:t>
            </w:r>
          </w:p>
        </w:tc>
        <w:tc>
          <w:tcPr>
            <w:tcW w:w="709" w:type="dxa"/>
          </w:tcPr>
          <w:p w14:paraId="4782E06C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02E875BE" w14:textId="77777777" w:rsidR="00D918CD" w:rsidRPr="00767451" w:rsidRDefault="00D918CD" w:rsidP="004D1D48">
            <w:r w:rsidRPr="00767451">
              <w:t>+ RE</w:t>
            </w:r>
          </w:p>
        </w:tc>
        <w:tc>
          <w:tcPr>
            <w:tcW w:w="1134" w:type="dxa"/>
          </w:tcPr>
          <w:p w14:paraId="2AF999B8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448AFB51" w14:textId="77777777" w:rsidR="00D918CD" w:rsidRPr="00767451" w:rsidRDefault="00D918CD" w:rsidP="004D1D48">
            <w:r w:rsidRPr="00767451">
              <w:t>6.3</w:t>
            </w:r>
          </w:p>
        </w:tc>
        <w:tc>
          <w:tcPr>
            <w:tcW w:w="992" w:type="dxa"/>
          </w:tcPr>
          <w:p w14:paraId="22D82A3E" w14:textId="77777777" w:rsidR="00D918CD" w:rsidRPr="00767451" w:rsidRDefault="00D918CD" w:rsidP="004D1D48">
            <w:r w:rsidRPr="00767451">
              <w:t>113,84</w:t>
            </w:r>
          </w:p>
        </w:tc>
        <w:tc>
          <w:tcPr>
            <w:tcW w:w="1276" w:type="dxa"/>
          </w:tcPr>
          <w:p w14:paraId="59D961DE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038C5738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39FAC374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64291740" w14:textId="77777777" w:rsidR="00D918CD" w:rsidRPr="00767451" w:rsidRDefault="00D918CD" w:rsidP="004D1D48">
            <w:proofErr w:type="gramStart"/>
            <w:r w:rsidRPr="00767451">
              <w:t>stable</w:t>
            </w:r>
            <w:proofErr w:type="gramEnd"/>
            <w:r w:rsidRPr="00767451">
              <w:t>, pregnancy</w:t>
            </w:r>
          </w:p>
        </w:tc>
      </w:tr>
      <w:tr w:rsidR="00727C68" w:rsidRPr="00767451" w14:paraId="0955A3C5" w14:textId="77777777" w:rsidTr="008039E7">
        <w:tc>
          <w:tcPr>
            <w:tcW w:w="992" w:type="dxa"/>
          </w:tcPr>
          <w:p w14:paraId="76B90C25" w14:textId="2B5425B0" w:rsidR="00727C68" w:rsidRPr="00767451" w:rsidRDefault="00D21F0D" w:rsidP="008039E7">
            <w:r>
              <w:t>2</w:t>
            </w:r>
          </w:p>
        </w:tc>
        <w:tc>
          <w:tcPr>
            <w:tcW w:w="709" w:type="dxa"/>
          </w:tcPr>
          <w:p w14:paraId="3413E7DF" w14:textId="77777777" w:rsidR="00727C68" w:rsidRPr="00767451" w:rsidRDefault="00727C68" w:rsidP="008039E7">
            <w:r>
              <w:t>12</w:t>
            </w:r>
          </w:p>
        </w:tc>
        <w:tc>
          <w:tcPr>
            <w:tcW w:w="1134" w:type="dxa"/>
          </w:tcPr>
          <w:p w14:paraId="7AB3165F" w14:textId="77777777" w:rsidR="00727C68" w:rsidRPr="00767451" w:rsidRDefault="00727C68" w:rsidP="008039E7">
            <w:r w:rsidRPr="00767451">
              <w:t>5</w:t>
            </w:r>
          </w:p>
        </w:tc>
        <w:tc>
          <w:tcPr>
            <w:tcW w:w="851" w:type="dxa"/>
          </w:tcPr>
          <w:p w14:paraId="436E3BD7" w14:textId="77777777" w:rsidR="00727C68" w:rsidRPr="00767451" w:rsidRDefault="00727C68" w:rsidP="008039E7">
            <w:r w:rsidRPr="00767451">
              <w:t>8.97</w:t>
            </w:r>
          </w:p>
        </w:tc>
        <w:tc>
          <w:tcPr>
            <w:tcW w:w="992" w:type="dxa"/>
          </w:tcPr>
          <w:p w14:paraId="76FA6E5C" w14:textId="77777777" w:rsidR="00727C68" w:rsidRPr="00767451" w:rsidRDefault="00727C68" w:rsidP="008039E7">
            <w:r w:rsidRPr="00767451">
              <w:t>129.43</w:t>
            </w:r>
          </w:p>
        </w:tc>
        <w:tc>
          <w:tcPr>
            <w:tcW w:w="709" w:type="dxa"/>
          </w:tcPr>
          <w:p w14:paraId="0068B5AA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1134" w:type="dxa"/>
          </w:tcPr>
          <w:p w14:paraId="4C0DE026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1134" w:type="dxa"/>
          </w:tcPr>
          <w:p w14:paraId="4B5CDDC8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709" w:type="dxa"/>
          </w:tcPr>
          <w:p w14:paraId="44B530ED" w14:textId="77777777" w:rsidR="00727C68" w:rsidRPr="00767451" w:rsidRDefault="00727C68" w:rsidP="008039E7">
            <w:r w:rsidRPr="00767451">
              <w:t>8.5</w:t>
            </w:r>
          </w:p>
        </w:tc>
        <w:tc>
          <w:tcPr>
            <w:tcW w:w="992" w:type="dxa"/>
          </w:tcPr>
          <w:p w14:paraId="7622C3D2" w14:textId="77777777" w:rsidR="00727C68" w:rsidRPr="00767451" w:rsidRDefault="00727C68" w:rsidP="008039E7">
            <w:r w:rsidRPr="00767451">
              <w:t>138.61</w:t>
            </w:r>
          </w:p>
        </w:tc>
        <w:tc>
          <w:tcPr>
            <w:tcW w:w="1276" w:type="dxa"/>
          </w:tcPr>
          <w:p w14:paraId="2EBF3352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992" w:type="dxa"/>
          </w:tcPr>
          <w:p w14:paraId="78209725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1276" w:type="dxa"/>
          </w:tcPr>
          <w:p w14:paraId="155355CA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2126" w:type="dxa"/>
          </w:tcPr>
          <w:p w14:paraId="390ED6DD" w14:textId="77777777" w:rsidR="00727C68" w:rsidRPr="00767451" w:rsidRDefault="00727C68" w:rsidP="008039E7">
            <w:proofErr w:type="gramStart"/>
            <w:r w:rsidRPr="00767451">
              <w:t>stable</w:t>
            </w:r>
            <w:proofErr w:type="gramEnd"/>
          </w:p>
        </w:tc>
      </w:tr>
      <w:tr w:rsidR="00727C68" w:rsidRPr="00767451" w14:paraId="2E308718" w14:textId="77777777" w:rsidTr="008039E7">
        <w:tc>
          <w:tcPr>
            <w:tcW w:w="992" w:type="dxa"/>
          </w:tcPr>
          <w:p w14:paraId="35787AFC" w14:textId="75AB59D0" w:rsidR="00727C68" w:rsidRPr="00767451" w:rsidRDefault="00D21F0D" w:rsidP="008039E7">
            <w:r>
              <w:t>3</w:t>
            </w:r>
          </w:p>
        </w:tc>
        <w:tc>
          <w:tcPr>
            <w:tcW w:w="709" w:type="dxa"/>
          </w:tcPr>
          <w:p w14:paraId="6A12D4C9" w14:textId="77777777" w:rsidR="00727C68" w:rsidRPr="00767451" w:rsidRDefault="00727C68" w:rsidP="008039E7">
            <w:r>
              <w:t>13</w:t>
            </w:r>
          </w:p>
        </w:tc>
        <w:tc>
          <w:tcPr>
            <w:tcW w:w="1134" w:type="dxa"/>
          </w:tcPr>
          <w:p w14:paraId="6F7A088B" w14:textId="77777777" w:rsidR="00727C68" w:rsidRPr="00767451" w:rsidRDefault="00727C68" w:rsidP="008039E7">
            <w:r w:rsidRPr="00767451">
              <w:t>6</w:t>
            </w:r>
          </w:p>
        </w:tc>
        <w:tc>
          <w:tcPr>
            <w:tcW w:w="851" w:type="dxa"/>
          </w:tcPr>
          <w:p w14:paraId="37A6C16B" w14:textId="77777777" w:rsidR="00727C68" w:rsidRPr="00767451" w:rsidRDefault="00727C68" w:rsidP="008039E7">
            <w:r w:rsidRPr="00767451">
              <w:t>8.73</w:t>
            </w:r>
          </w:p>
        </w:tc>
        <w:tc>
          <w:tcPr>
            <w:tcW w:w="992" w:type="dxa"/>
          </w:tcPr>
          <w:p w14:paraId="135708B4" w14:textId="77777777" w:rsidR="00727C68" w:rsidRPr="00767451" w:rsidRDefault="00727C68" w:rsidP="008039E7">
            <w:r w:rsidRPr="00767451">
              <w:t>208.4</w:t>
            </w:r>
          </w:p>
        </w:tc>
        <w:tc>
          <w:tcPr>
            <w:tcW w:w="709" w:type="dxa"/>
          </w:tcPr>
          <w:p w14:paraId="0CF5AB46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1134" w:type="dxa"/>
          </w:tcPr>
          <w:p w14:paraId="47B853A7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1134" w:type="dxa"/>
          </w:tcPr>
          <w:p w14:paraId="056E027E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709" w:type="dxa"/>
          </w:tcPr>
          <w:p w14:paraId="68624090" w14:textId="77777777" w:rsidR="00727C68" w:rsidRPr="00767451" w:rsidRDefault="00727C68" w:rsidP="008039E7">
            <w:r w:rsidRPr="00767451">
              <w:t>11.8</w:t>
            </w:r>
          </w:p>
        </w:tc>
        <w:tc>
          <w:tcPr>
            <w:tcW w:w="992" w:type="dxa"/>
          </w:tcPr>
          <w:p w14:paraId="1C53B546" w14:textId="77777777" w:rsidR="00727C68" w:rsidRPr="00767451" w:rsidRDefault="00727C68" w:rsidP="008039E7">
            <w:r w:rsidRPr="00767451">
              <w:t>127.7</w:t>
            </w:r>
          </w:p>
        </w:tc>
        <w:tc>
          <w:tcPr>
            <w:tcW w:w="1276" w:type="dxa"/>
          </w:tcPr>
          <w:p w14:paraId="525DF38E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992" w:type="dxa"/>
          </w:tcPr>
          <w:p w14:paraId="7955601B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1276" w:type="dxa"/>
          </w:tcPr>
          <w:p w14:paraId="5B54DDA0" w14:textId="77777777" w:rsidR="00727C68" w:rsidRPr="00767451" w:rsidRDefault="00727C68" w:rsidP="008039E7">
            <w:r w:rsidRPr="00767451">
              <w:t>-</w:t>
            </w:r>
          </w:p>
        </w:tc>
        <w:tc>
          <w:tcPr>
            <w:tcW w:w="2126" w:type="dxa"/>
          </w:tcPr>
          <w:p w14:paraId="61C719AA" w14:textId="77777777" w:rsidR="00727C68" w:rsidRPr="00767451" w:rsidRDefault="00727C68" w:rsidP="008039E7">
            <w:proofErr w:type="gramStart"/>
            <w:r w:rsidRPr="00767451">
              <w:t>stable</w:t>
            </w:r>
            <w:proofErr w:type="gramEnd"/>
          </w:p>
        </w:tc>
      </w:tr>
      <w:tr w:rsidR="00767451" w:rsidRPr="00767451" w14:paraId="6F651D26" w14:textId="77777777" w:rsidTr="00CB2017">
        <w:tc>
          <w:tcPr>
            <w:tcW w:w="992" w:type="dxa"/>
          </w:tcPr>
          <w:p w14:paraId="75D77861" w14:textId="50661886" w:rsidR="00D918CD" w:rsidRPr="00767451" w:rsidRDefault="00D21F0D" w:rsidP="004D1D48">
            <w:r>
              <w:t>4</w:t>
            </w:r>
          </w:p>
        </w:tc>
        <w:tc>
          <w:tcPr>
            <w:tcW w:w="709" w:type="dxa"/>
          </w:tcPr>
          <w:p w14:paraId="49239841" w14:textId="6922BB08" w:rsidR="00D918CD" w:rsidRPr="00767451" w:rsidRDefault="00135D16" w:rsidP="004D1D48">
            <w:r>
              <w:t>20</w:t>
            </w:r>
          </w:p>
        </w:tc>
        <w:tc>
          <w:tcPr>
            <w:tcW w:w="1134" w:type="dxa"/>
          </w:tcPr>
          <w:p w14:paraId="6B0A56B7" w14:textId="6F1521E2" w:rsidR="00D918CD" w:rsidRPr="00767451" w:rsidRDefault="00D918CD" w:rsidP="004D1D48">
            <w:r w:rsidRPr="00767451">
              <w:t>11</w:t>
            </w:r>
          </w:p>
        </w:tc>
        <w:tc>
          <w:tcPr>
            <w:tcW w:w="851" w:type="dxa"/>
          </w:tcPr>
          <w:p w14:paraId="06AD8E10" w14:textId="77777777" w:rsidR="00D918CD" w:rsidRPr="00767451" w:rsidRDefault="00D918CD" w:rsidP="004D1D48">
            <w:r w:rsidRPr="00767451">
              <w:t>11.45</w:t>
            </w:r>
          </w:p>
        </w:tc>
        <w:tc>
          <w:tcPr>
            <w:tcW w:w="992" w:type="dxa"/>
          </w:tcPr>
          <w:p w14:paraId="4B2FBEB9" w14:textId="77777777" w:rsidR="00D918CD" w:rsidRPr="00767451" w:rsidRDefault="00D918CD" w:rsidP="004D1D48">
            <w:r w:rsidRPr="00767451">
              <w:t>122.28</w:t>
            </w:r>
          </w:p>
        </w:tc>
        <w:tc>
          <w:tcPr>
            <w:tcW w:w="709" w:type="dxa"/>
          </w:tcPr>
          <w:p w14:paraId="01B4A0E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098E0575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287401D2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0576951F" w14:textId="77777777" w:rsidR="00D918CD" w:rsidRPr="00767451" w:rsidRDefault="00D918CD" w:rsidP="004D1D48">
            <w:r w:rsidRPr="00767451">
              <w:t>11.9</w:t>
            </w:r>
          </w:p>
        </w:tc>
        <w:tc>
          <w:tcPr>
            <w:tcW w:w="992" w:type="dxa"/>
          </w:tcPr>
          <w:p w14:paraId="31438790" w14:textId="77777777" w:rsidR="00D918CD" w:rsidRPr="00767451" w:rsidRDefault="00D918CD" w:rsidP="004D1D48">
            <w:r w:rsidRPr="00767451">
              <w:t>111.74</w:t>
            </w:r>
          </w:p>
        </w:tc>
        <w:tc>
          <w:tcPr>
            <w:tcW w:w="1276" w:type="dxa"/>
          </w:tcPr>
          <w:p w14:paraId="06B4717A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5371FC18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56E111B3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1370F49E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4674C1A0" w14:textId="77777777" w:rsidTr="00CB2017">
        <w:tc>
          <w:tcPr>
            <w:tcW w:w="992" w:type="dxa"/>
          </w:tcPr>
          <w:p w14:paraId="2E699930" w14:textId="41886B46" w:rsidR="00D918CD" w:rsidRPr="00767451" w:rsidRDefault="00D21F0D" w:rsidP="004D1D48">
            <w:r>
              <w:t>5</w:t>
            </w:r>
          </w:p>
        </w:tc>
        <w:tc>
          <w:tcPr>
            <w:tcW w:w="709" w:type="dxa"/>
          </w:tcPr>
          <w:p w14:paraId="7288936F" w14:textId="746E0D5A" w:rsidR="00D918CD" w:rsidRPr="00767451" w:rsidRDefault="00135D16" w:rsidP="004D1D48">
            <w:r>
              <w:t>23</w:t>
            </w:r>
          </w:p>
        </w:tc>
        <w:tc>
          <w:tcPr>
            <w:tcW w:w="1134" w:type="dxa"/>
          </w:tcPr>
          <w:p w14:paraId="151C2D26" w14:textId="18C1BDC9" w:rsidR="00D918CD" w:rsidRPr="00767451" w:rsidRDefault="00D918CD" w:rsidP="004D1D48">
            <w:r w:rsidRPr="00767451">
              <w:t>13</w:t>
            </w:r>
          </w:p>
        </w:tc>
        <w:tc>
          <w:tcPr>
            <w:tcW w:w="851" w:type="dxa"/>
          </w:tcPr>
          <w:p w14:paraId="74FCC578" w14:textId="77777777" w:rsidR="00D918CD" w:rsidRPr="00767451" w:rsidRDefault="00D918CD" w:rsidP="004D1D48">
            <w:r w:rsidRPr="00767451">
              <w:t>9</w:t>
            </w:r>
          </w:p>
        </w:tc>
        <w:tc>
          <w:tcPr>
            <w:tcW w:w="992" w:type="dxa"/>
          </w:tcPr>
          <w:p w14:paraId="2030956A" w14:textId="77777777" w:rsidR="00D918CD" w:rsidRPr="00767451" w:rsidRDefault="00D918CD" w:rsidP="004D1D48">
            <w:r w:rsidRPr="00767451">
              <w:t>93.11</w:t>
            </w:r>
          </w:p>
        </w:tc>
        <w:tc>
          <w:tcPr>
            <w:tcW w:w="709" w:type="dxa"/>
          </w:tcPr>
          <w:p w14:paraId="02E0D110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05C10638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591836AF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10F6CC15" w14:textId="77777777" w:rsidR="00D918CD" w:rsidRPr="00767451" w:rsidRDefault="00D918CD" w:rsidP="004D1D48">
            <w:r w:rsidRPr="00767451">
              <w:t>9.3</w:t>
            </w:r>
          </w:p>
        </w:tc>
        <w:tc>
          <w:tcPr>
            <w:tcW w:w="992" w:type="dxa"/>
          </w:tcPr>
          <w:p w14:paraId="66FFF720" w14:textId="77777777" w:rsidR="00D918CD" w:rsidRPr="00767451" w:rsidRDefault="00D918CD" w:rsidP="004D1D48">
            <w:r w:rsidRPr="00767451">
              <w:t>86.54</w:t>
            </w:r>
          </w:p>
        </w:tc>
        <w:tc>
          <w:tcPr>
            <w:tcW w:w="1276" w:type="dxa"/>
          </w:tcPr>
          <w:p w14:paraId="04B87AFE" w14:textId="5001CE32" w:rsidR="00D918CD" w:rsidRPr="00767451" w:rsidRDefault="00D918CD" w:rsidP="004D1D48">
            <w:r w:rsidRPr="00767451">
              <w:t xml:space="preserve">+ </w:t>
            </w:r>
            <w:proofErr w:type="gramStart"/>
            <w:r w:rsidR="00767451">
              <w:t>RE</w:t>
            </w:r>
            <w:r w:rsidRPr="00767451">
              <w:t>(</w:t>
            </w:r>
            <w:proofErr w:type="gramEnd"/>
            <w:r w:rsidRPr="00767451">
              <w:t>MA)</w:t>
            </w:r>
          </w:p>
        </w:tc>
        <w:tc>
          <w:tcPr>
            <w:tcW w:w="992" w:type="dxa"/>
          </w:tcPr>
          <w:p w14:paraId="3453191F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72F79299" w14:textId="77777777" w:rsidR="00D918CD" w:rsidRPr="00767451" w:rsidRDefault="00D918CD" w:rsidP="004D1D48">
            <w:r w:rsidRPr="00767451">
              <w:t>+LE</w:t>
            </w:r>
          </w:p>
        </w:tc>
        <w:tc>
          <w:tcPr>
            <w:tcW w:w="2126" w:type="dxa"/>
          </w:tcPr>
          <w:p w14:paraId="1EBFFDB5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  <w:r w:rsidRPr="00767451">
              <w:t>, pregnancy</w:t>
            </w:r>
          </w:p>
        </w:tc>
      </w:tr>
      <w:tr w:rsidR="00767451" w:rsidRPr="00767451" w14:paraId="0F6E2A47" w14:textId="77777777" w:rsidTr="00CB2017">
        <w:tc>
          <w:tcPr>
            <w:tcW w:w="992" w:type="dxa"/>
          </w:tcPr>
          <w:p w14:paraId="01D160E9" w14:textId="680FD853" w:rsidR="00D918CD" w:rsidRPr="00767451" w:rsidRDefault="00D21F0D" w:rsidP="004D1D48">
            <w:r>
              <w:t>6</w:t>
            </w:r>
          </w:p>
        </w:tc>
        <w:tc>
          <w:tcPr>
            <w:tcW w:w="709" w:type="dxa"/>
          </w:tcPr>
          <w:p w14:paraId="2298DF8F" w14:textId="3D0321AB" w:rsidR="00D918CD" w:rsidRPr="00767451" w:rsidRDefault="00135D16" w:rsidP="004D1D48">
            <w:r>
              <w:t>19</w:t>
            </w:r>
          </w:p>
        </w:tc>
        <w:tc>
          <w:tcPr>
            <w:tcW w:w="1134" w:type="dxa"/>
          </w:tcPr>
          <w:p w14:paraId="0834EBCC" w14:textId="5B9A8409" w:rsidR="00D918CD" w:rsidRPr="00767451" w:rsidRDefault="00D918CD" w:rsidP="004D1D48">
            <w:r w:rsidRPr="00767451">
              <w:t>11</w:t>
            </w:r>
          </w:p>
        </w:tc>
        <w:tc>
          <w:tcPr>
            <w:tcW w:w="851" w:type="dxa"/>
          </w:tcPr>
          <w:p w14:paraId="7146AE53" w14:textId="77777777" w:rsidR="00D918CD" w:rsidRPr="00767451" w:rsidRDefault="00D918CD" w:rsidP="004D1D48">
            <w:r w:rsidRPr="00767451">
              <w:t>14.75</w:t>
            </w:r>
          </w:p>
        </w:tc>
        <w:tc>
          <w:tcPr>
            <w:tcW w:w="992" w:type="dxa"/>
          </w:tcPr>
          <w:p w14:paraId="3F9A8F5A" w14:textId="77777777" w:rsidR="00D918CD" w:rsidRPr="00767451" w:rsidRDefault="00D918CD" w:rsidP="004D1D48">
            <w:r w:rsidRPr="00767451">
              <w:t>148</w:t>
            </w:r>
          </w:p>
        </w:tc>
        <w:tc>
          <w:tcPr>
            <w:tcW w:w="709" w:type="dxa"/>
          </w:tcPr>
          <w:p w14:paraId="277A4A6F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19865CE4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52A66521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709" w:type="dxa"/>
          </w:tcPr>
          <w:p w14:paraId="548275B5" w14:textId="77777777" w:rsidR="00D918CD" w:rsidRPr="00767451" w:rsidRDefault="00D918CD" w:rsidP="004D1D48">
            <w:r w:rsidRPr="00767451">
              <w:t>12.9</w:t>
            </w:r>
          </w:p>
        </w:tc>
        <w:tc>
          <w:tcPr>
            <w:tcW w:w="992" w:type="dxa"/>
          </w:tcPr>
          <w:p w14:paraId="2BEA8EFA" w14:textId="77777777" w:rsidR="00D918CD" w:rsidRPr="00767451" w:rsidRDefault="00D918CD" w:rsidP="004D1D48">
            <w:r w:rsidRPr="00767451">
              <w:t>64.55</w:t>
            </w:r>
          </w:p>
        </w:tc>
        <w:tc>
          <w:tcPr>
            <w:tcW w:w="1276" w:type="dxa"/>
          </w:tcPr>
          <w:p w14:paraId="607BC7B6" w14:textId="77777777" w:rsidR="00D918CD" w:rsidRPr="00767451" w:rsidRDefault="00D918CD" w:rsidP="004D1D48">
            <w:r w:rsidRPr="00767451">
              <w:t>+BE (NV)</w:t>
            </w:r>
          </w:p>
        </w:tc>
        <w:tc>
          <w:tcPr>
            <w:tcW w:w="992" w:type="dxa"/>
          </w:tcPr>
          <w:p w14:paraId="07A9887B" w14:textId="3A8FBDD3" w:rsidR="00D918CD" w:rsidRPr="00767451" w:rsidRDefault="00E05D8F" w:rsidP="004D1D48">
            <w:r>
              <w:t>+BE</w:t>
            </w:r>
          </w:p>
        </w:tc>
        <w:tc>
          <w:tcPr>
            <w:tcW w:w="1276" w:type="dxa"/>
          </w:tcPr>
          <w:p w14:paraId="0DE597BA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2126" w:type="dxa"/>
          </w:tcPr>
          <w:p w14:paraId="3BFA6129" w14:textId="6604C5C8" w:rsidR="00D918CD" w:rsidRPr="00767451" w:rsidRDefault="00D918CD" w:rsidP="004D1D48">
            <w:proofErr w:type="gramStart"/>
            <w:r w:rsidRPr="00767451">
              <w:t>worse</w:t>
            </w:r>
            <w:proofErr w:type="gramEnd"/>
            <w:r w:rsidRPr="00767451">
              <w:t>, PRP</w:t>
            </w:r>
          </w:p>
        </w:tc>
      </w:tr>
      <w:tr w:rsidR="00767451" w:rsidRPr="00767451" w14:paraId="071BB338" w14:textId="77777777" w:rsidTr="00CB2017">
        <w:tc>
          <w:tcPr>
            <w:tcW w:w="992" w:type="dxa"/>
          </w:tcPr>
          <w:p w14:paraId="265544C4" w14:textId="4690975F" w:rsidR="00D918CD" w:rsidRPr="00767451" w:rsidRDefault="00D21F0D" w:rsidP="004D1D48">
            <w:r>
              <w:t>7</w:t>
            </w:r>
          </w:p>
        </w:tc>
        <w:tc>
          <w:tcPr>
            <w:tcW w:w="709" w:type="dxa"/>
          </w:tcPr>
          <w:p w14:paraId="57F53A28" w14:textId="3C2F6D38" w:rsidR="00D918CD" w:rsidRPr="00767451" w:rsidRDefault="00135D16" w:rsidP="004D1D48">
            <w:r>
              <w:t>29</w:t>
            </w:r>
          </w:p>
        </w:tc>
        <w:tc>
          <w:tcPr>
            <w:tcW w:w="1134" w:type="dxa"/>
          </w:tcPr>
          <w:p w14:paraId="1058AB1B" w14:textId="51C83A11" w:rsidR="00D918CD" w:rsidRPr="00767451" w:rsidRDefault="00D918CD" w:rsidP="004D1D48">
            <w:r w:rsidRPr="00767451">
              <w:t>8</w:t>
            </w:r>
          </w:p>
        </w:tc>
        <w:tc>
          <w:tcPr>
            <w:tcW w:w="851" w:type="dxa"/>
          </w:tcPr>
          <w:p w14:paraId="34A8DEF6" w14:textId="77777777" w:rsidR="00D918CD" w:rsidRPr="00767451" w:rsidRDefault="00D918CD" w:rsidP="004D1D48">
            <w:r w:rsidRPr="00767451">
              <w:t>10.55</w:t>
            </w:r>
          </w:p>
        </w:tc>
        <w:tc>
          <w:tcPr>
            <w:tcW w:w="992" w:type="dxa"/>
          </w:tcPr>
          <w:p w14:paraId="4D7E4707" w14:textId="77777777" w:rsidR="00D918CD" w:rsidRPr="00767451" w:rsidRDefault="00D918CD" w:rsidP="004D1D48">
            <w:r w:rsidRPr="00767451">
              <w:t>81.26</w:t>
            </w:r>
          </w:p>
        </w:tc>
        <w:tc>
          <w:tcPr>
            <w:tcW w:w="709" w:type="dxa"/>
          </w:tcPr>
          <w:p w14:paraId="0077B236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0AFC6CDB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10E8B99F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4B25C03F" w14:textId="77777777" w:rsidR="00D918CD" w:rsidRPr="00767451" w:rsidRDefault="00D918CD" w:rsidP="004D1D48">
            <w:r w:rsidRPr="00767451">
              <w:t>9</w:t>
            </w:r>
          </w:p>
        </w:tc>
        <w:tc>
          <w:tcPr>
            <w:tcW w:w="992" w:type="dxa"/>
          </w:tcPr>
          <w:p w14:paraId="024D0AEB" w14:textId="77777777" w:rsidR="00D918CD" w:rsidRPr="00767451" w:rsidRDefault="00D918CD" w:rsidP="004D1D48">
            <w:r w:rsidRPr="00767451">
              <w:t>86.13</w:t>
            </w:r>
          </w:p>
        </w:tc>
        <w:tc>
          <w:tcPr>
            <w:tcW w:w="1276" w:type="dxa"/>
          </w:tcPr>
          <w:p w14:paraId="60A882E1" w14:textId="77777777" w:rsidR="00D918CD" w:rsidRPr="00767451" w:rsidRDefault="00D918CD" w:rsidP="004D1D48">
            <w:r w:rsidRPr="00767451">
              <w:t>+BE (MA)</w:t>
            </w:r>
          </w:p>
        </w:tc>
        <w:tc>
          <w:tcPr>
            <w:tcW w:w="992" w:type="dxa"/>
          </w:tcPr>
          <w:p w14:paraId="3BB1E3B5" w14:textId="3178A511" w:rsidR="00D918CD" w:rsidRPr="00767451" w:rsidRDefault="00E05D8F" w:rsidP="004D1D48">
            <w:r>
              <w:t>+</w:t>
            </w:r>
            <w:r w:rsidR="00D918CD" w:rsidRPr="00767451">
              <w:t>BE</w:t>
            </w:r>
          </w:p>
        </w:tc>
        <w:tc>
          <w:tcPr>
            <w:tcW w:w="1276" w:type="dxa"/>
          </w:tcPr>
          <w:p w14:paraId="32796BCC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2126" w:type="dxa"/>
          </w:tcPr>
          <w:p w14:paraId="7729512A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249EA576" w14:textId="77777777" w:rsidTr="00CB2017">
        <w:tc>
          <w:tcPr>
            <w:tcW w:w="992" w:type="dxa"/>
          </w:tcPr>
          <w:p w14:paraId="5ABEA414" w14:textId="49E3539B" w:rsidR="00D918CD" w:rsidRPr="00767451" w:rsidRDefault="00D21F0D" w:rsidP="004D1D48">
            <w:r>
              <w:t>8</w:t>
            </w:r>
          </w:p>
        </w:tc>
        <w:tc>
          <w:tcPr>
            <w:tcW w:w="709" w:type="dxa"/>
          </w:tcPr>
          <w:p w14:paraId="48FEB347" w14:textId="027DDDDB" w:rsidR="00D918CD" w:rsidRPr="00767451" w:rsidRDefault="00135D16" w:rsidP="004D1D48">
            <w:r>
              <w:t>28</w:t>
            </w:r>
          </w:p>
        </w:tc>
        <w:tc>
          <w:tcPr>
            <w:tcW w:w="1134" w:type="dxa"/>
          </w:tcPr>
          <w:p w14:paraId="4CB721AB" w14:textId="09686E21" w:rsidR="00D918CD" w:rsidRPr="00767451" w:rsidRDefault="00D918CD" w:rsidP="004D1D48">
            <w:r w:rsidRPr="00767451">
              <w:t>21</w:t>
            </w:r>
          </w:p>
        </w:tc>
        <w:tc>
          <w:tcPr>
            <w:tcW w:w="851" w:type="dxa"/>
          </w:tcPr>
          <w:p w14:paraId="28936B0C" w14:textId="77777777" w:rsidR="00D918CD" w:rsidRPr="00767451" w:rsidRDefault="00D918CD" w:rsidP="004D1D48">
            <w:r w:rsidRPr="00767451">
              <w:t>9.8</w:t>
            </w:r>
          </w:p>
        </w:tc>
        <w:tc>
          <w:tcPr>
            <w:tcW w:w="992" w:type="dxa"/>
          </w:tcPr>
          <w:p w14:paraId="3A7E819A" w14:textId="77777777" w:rsidR="00D918CD" w:rsidRPr="00767451" w:rsidRDefault="00D918CD" w:rsidP="004D1D48">
            <w:r w:rsidRPr="00767451">
              <w:t>154.84</w:t>
            </w:r>
          </w:p>
        </w:tc>
        <w:tc>
          <w:tcPr>
            <w:tcW w:w="709" w:type="dxa"/>
          </w:tcPr>
          <w:p w14:paraId="223ECD69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5E5AEE2A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616FA3DD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12EE30A0" w14:textId="77777777" w:rsidR="00D918CD" w:rsidRPr="00767451" w:rsidRDefault="00D918CD" w:rsidP="004D1D48">
            <w:r w:rsidRPr="00767451">
              <w:t>8.4</w:t>
            </w:r>
          </w:p>
        </w:tc>
        <w:tc>
          <w:tcPr>
            <w:tcW w:w="992" w:type="dxa"/>
          </w:tcPr>
          <w:p w14:paraId="56CC2DB6" w14:textId="77777777" w:rsidR="00D918CD" w:rsidRPr="00767451" w:rsidRDefault="00D918CD" w:rsidP="004D1D48">
            <w:r w:rsidRPr="00767451">
              <w:t>83.55</w:t>
            </w:r>
          </w:p>
        </w:tc>
        <w:tc>
          <w:tcPr>
            <w:tcW w:w="1276" w:type="dxa"/>
          </w:tcPr>
          <w:p w14:paraId="720272CF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62FB6B47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624F7B33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1E364FC3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31A543B7" w14:textId="77777777" w:rsidTr="00CB2017">
        <w:tc>
          <w:tcPr>
            <w:tcW w:w="992" w:type="dxa"/>
          </w:tcPr>
          <w:p w14:paraId="38DE4271" w14:textId="1A080E87" w:rsidR="00D918CD" w:rsidRPr="00767451" w:rsidRDefault="00D21F0D" w:rsidP="004D1D48">
            <w:r>
              <w:t>9</w:t>
            </w:r>
          </w:p>
        </w:tc>
        <w:tc>
          <w:tcPr>
            <w:tcW w:w="709" w:type="dxa"/>
          </w:tcPr>
          <w:p w14:paraId="0D4838DC" w14:textId="31B4CC3D" w:rsidR="00D918CD" w:rsidRPr="00767451" w:rsidRDefault="00135D16" w:rsidP="004D1D48">
            <w:r>
              <w:t>49</w:t>
            </w:r>
          </w:p>
        </w:tc>
        <w:tc>
          <w:tcPr>
            <w:tcW w:w="1134" w:type="dxa"/>
          </w:tcPr>
          <w:p w14:paraId="753E6D7D" w14:textId="06559433" w:rsidR="00D918CD" w:rsidRPr="00767451" w:rsidRDefault="00D918CD" w:rsidP="004D1D48">
            <w:r w:rsidRPr="00767451">
              <w:t>13</w:t>
            </w:r>
          </w:p>
        </w:tc>
        <w:tc>
          <w:tcPr>
            <w:tcW w:w="851" w:type="dxa"/>
          </w:tcPr>
          <w:p w14:paraId="76FB5B81" w14:textId="77777777" w:rsidR="00D918CD" w:rsidRPr="00767451" w:rsidRDefault="00D918CD" w:rsidP="004D1D48">
            <w:r w:rsidRPr="00767451">
              <w:t>8.32</w:t>
            </w:r>
          </w:p>
        </w:tc>
        <w:tc>
          <w:tcPr>
            <w:tcW w:w="992" w:type="dxa"/>
          </w:tcPr>
          <w:p w14:paraId="23F250E3" w14:textId="77777777" w:rsidR="00D918CD" w:rsidRPr="00767451" w:rsidRDefault="00D918CD" w:rsidP="004D1D48">
            <w:r w:rsidRPr="00767451">
              <w:t>66.34</w:t>
            </w:r>
          </w:p>
        </w:tc>
        <w:tc>
          <w:tcPr>
            <w:tcW w:w="709" w:type="dxa"/>
          </w:tcPr>
          <w:p w14:paraId="2215D308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3A4DA715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500FADEA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048FC952" w14:textId="77777777" w:rsidR="00D918CD" w:rsidRPr="00767451" w:rsidRDefault="00D918CD" w:rsidP="004D1D48">
            <w:r w:rsidRPr="00767451">
              <w:t>10.7</w:t>
            </w:r>
          </w:p>
        </w:tc>
        <w:tc>
          <w:tcPr>
            <w:tcW w:w="992" w:type="dxa"/>
          </w:tcPr>
          <w:p w14:paraId="1B2B0411" w14:textId="77777777" w:rsidR="00D918CD" w:rsidRPr="00767451" w:rsidRDefault="00D918CD" w:rsidP="004D1D48">
            <w:r w:rsidRPr="00767451">
              <w:t>79.33</w:t>
            </w:r>
          </w:p>
        </w:tc>
        <w:tc>
          <w:tcPr>
            <w:tcW w:w="1276" w:type="dxa"/>
          </w:tcPr>
          <w:p w14:paraId="5C47B945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469B75A4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54FCEBC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05EEB513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135A6D8D" w14:textId="77777777" w:rsidTr="00CB2017">
        <w:tc>
          <w:tcPr>
            <w:tcW w:w="992" w:type="dxa"/>
          </w:tcPr>
          <w:p w14:paraId="2E241EA1" w14:textId="2ECC2BB6" w:rsidR="00D918CD" w:rsidRPr="00767451" w:rsidRDefault="00D21F0D" w:rsidP="004D1D48">
            <w:r>
              <w:t>10</w:t>
            </w:r>
          </w:p>
        </w:tc>
        <w:tc>
          <w:tcPr>
            <w:tcW w:w="709" w:type="dxa"/>
          </w:tcPr>
          <w:p w14:paraId="0C51B2AF" w14:textId="000C040D" w:rsidR="00D918CD" w:rsidRPr="00767451" w:rsidRDefault="00135D16" w:rsidP="004D1D48">
            <w:r>
              <w:t>14</w:t>
            </w:r>
          </w:p>
        </w:tc>
        <w:tc>
          <w:tcPr>
            <w:tcW w:w="1134" w:type="dxa"/>
          </w:tcPr>
          <w:p w14:paraId="2C238498" w14:textId="1C232273" w:rsidR="00D918CD" w:rsidRPr="00767451" w:rsidRDefault="00D918CD" w:rsidP="004D1D48">
            <w:r w:rsidRPr="00767451">
              <w:t>3</w:t>
            </w:r>
          </w:p>
        </w:tc>
        <w:tc>
          <w:tcPr>
            <w:tcW w:w="851" w:type="dxa"/>
          </w:tcPr>
          <w:p w14:paraId="69A28F23" w14:textId="77777777" w:rsidR="00D918CD" w:rsidRPr="00767451" w:rsidRDefault="00D918CD" w:rsidP="004D1D48">
            <w:r w:rsidRPr="00767451">
              <w:t>10.62</w:t>
            </w:r>
          </w:p>
        </w:tc>
        <w:tc>
          <w:tcPr>
            <w:tcW w:w="992" w:type="dxa"/>
          </w:tcPr>
          <w:p w14:paraId="1C5A1C57" w14:textId="77777777" w:rsidR="00D918CD" w:rsidRPr="00767451" w:rsidRDefault="00D918CD" w:rsidP="004D1D48">
            <w:r w:rsidRPr="00767451">
              <w:t>125.44</w:t>
            </w:r>
          </w:p>
        </w:tc>
        <w:tc>
          <w:tcPr>
            <w:tcW w:w="709" w:type="dxa"/>
          </w:tcPr>
          <w:p w14:paraId="47FDFB4A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759E1CDF" w14:textId="77777777" w:rsidR="00D918CD" w:rsidRPr="00767451" w:rsidRDefault="00D918CD" w:rsidP="004D1D48">
            <w:r w:rsidRPr="00767451">
              <w:t>+ LE</w:t>
            </w:r>
          </w:p>
        </w:tc>
        <w:tc>
          <w:tcPr>
            <w:tcW w:w="1134" w:type="dxa"/>
          </w:tcPr>
          <w:p w14:paraId="4DC692C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55FA5248" w14:textId="77777777" w:rsidR="00D918CD" w:rsidRPr="00767451" w:rsidRDefault="00D918CD" w:rsidP="004D1D48">
            <w:r w:rsidRPr="00767451">
              <w:t>10.2</w:t>
            </w:r>
          </w:p>
        </w:tc>
        <w:tc>
          <w:tcPr>
            <w:tcW w:w="992" w:type="dxa"/>
          </w:tcPr>
          <w:p w14:paraId="7F337A81" w14:textId="77777777" w:rsidR="00D918CD" w:rsidRPr="00767451" w:rsidRDefault="00D918CD" w:rsidP="004D1D48">
            <w:r w:rsidRPr="00767451">
              <w:t>126.49</w:t>
            </w:r>
          </w:p>
        </w:tc>
        <w:tc>
          <w:tcPr>
            <w:tcW w:w="1276" w:type="dxa"/>
          </w:tcPr>
          <w:p w14:paraId="74EFABB5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299B40E8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4415CB63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13287D45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6664B4E1" w14:textId="77777777" w:rsidTr="00CB2017">
        <w:tc>
          <w:tcPr>
            <w:tcW w:w="992" w:type="dxa"/>
          </w:tcPr>
          <w:p w14:paraId="59E94A0D" w14:textId="7D12472C" w:rsidR="00D918CD" w:rsidRPr="00767451" w:rsidRDefault="00D21F0D" w:rsidP="004D1D48">
            <w:r>
              <w:t>11</w:t>
            </w:r>
          </w:p>
        </w:tc>
        <w:tc>
          <w:tcPr>
            <w:tcW w:w="709" w:type="dxa"/>
          </w:tcPr>
          <w:p w14:paraId="01B373CD" w14:textId="68042091" w:rsidR="00D918CD" w:rsidRPr="00767451" w:rsidRDefault="00135D16" w:rsidP="004D1D48">
            <w:r>
              <w:t>15</w:t>
            </w:r>
          </w:p>
        </w:tc>
        <w:tc>
          <w:tcPr>
            <w:tcW w:w="1134" w:type="dxa"/>
          </w:tcPr>
          <w:p w14:paraId="0F297784" w14:textId="0AED58EB" w:rsidR="00D918CD" w:rsidRPr="00767451" w:rsidRDefault="00D918CD" w:rsidP="004D1D48">
            <w:r w:rsidRPr="00767451">
              <w:t>8</w:t>
            </w:r>
          </w:p>
        </w:tc>
        <w:tc>
          <w:tcPr>
            <w:tcW w:w="851" w:type="dxa"/>
          </w:tcPr>
          <w:p w14:paraId="44DACCC2" w14:textId="77777777" w:rsidR="00D918CD" w:rsidRPr="00767451" w:rsidRDefault="00D918CD" w:rsidP="004D1D48">
            <w:r w:rsidRPr="00767451">
              <w:t>8.6</w:t>
            </w:r>
          </w:p>
        </w:tc>
        <w:tc>
          <w:tcPr>
            <w:tcW w:w="992" w:type="dxa"/>
          </w:tcPr>
          <w:p w14:paraId="18EE0519" w14:textId="77777777" w:rsidR="00D918CD" w:rsidRPr="00767451" w:rsidRDefault="00D918CD" w:rsidP="004D1D48">
            <w:r w:rsidRPr="00767451">
              <w:t>121</w:t>
            </w:r>
          </w:p>
        </w:tc>
        <w:tc>
          <w:tcPr>
            <w:tcW w:w="709" w:type="dxa"/>
          </w:tcPr>
          <w:p w14:paraId="7E4642A8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6878182C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6244349C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6DA342B3" w14:textId="77777777" w:rsidR="00D918CD" w:rsidRPr="00767451" w:rsidRDefault="00D918CD" w:rsidP="004D1D48">
            <w:r w:rsidRPr="00767451">
              <w:t>7</w:t>
            </w:r>
          </w:p>
        </w:tc>
        <w:tc>
          <w:tcPr>
            <w:tcW w:w="992" w:type="dxa"/>
          </w:tcPr>
          <w:p w14:paraId="2B42BACD" w14:textId="77777777" w:rsidR="00D918CD" w:rsidRPr="00767451" w:rsidRDefault="00D918CD" w:rsidP="004D1D48">
            <w:r w:rsidRPr="00767451">
              <w:t>110.73</w:t>
            </w:r>
          </w:p>
        </w:tc>
        <w:tc>
          <w:tcPr>
            <w:tcW w:w="1276" w:type="dxa"/>
          </w:tcPr>
          <w:p w14:paraId="3A0501FF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6D2A5DF7" w14:textId="77777777" w:rsidR="00D918CD" w:rsidRPr="00767451" w:rsidRDefault="00D918CD" w:rsidP="004D1D48">
            <w:r w:rsidRPr="00767451">
              <w:t>+ LE</w:t>
            </w:r>
          </w:p>
        </w:tc>
        <w:tc>
          <w:tcPr>
            <w:tcW w:w="1276" w:type="dxa"/>
          </w:tcPr>
          <w:p w14:paraId="0D63ADC4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440DF45F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490E65D4" w14:textId="77777777" w:rsidTr="00CB2017">
        <w:tc>
          <w:tcPr>
            <w:tcW w:w="992" w:type="dxa"/>
          </w:tcPr>
          <w:p w14:paraId="71E0C6A2" w14:textId="77777777" w:rsidR="00D918CD" w:rsidRPr="00767451" w:rsidRDefault="00D918CD" w:rsidP="004D1D48">
            <w:r w:rsidRPr="00767451">
              <w:t>12</w:t>
            </w:r>
          </w:p>
        </w:tc>
        <w:tc>
          <w:tcPr>
            <w:tcW w:w="709" w:type="dxa"/>
          </w:tcPr>
          <w:p w14:paraId="1E7B7EE2" w14:textId="2924604C" w:rsidR="00D918CD" w:rsidRPr="00767451" w:rsidRDefault="00135D16" w:rsidP="004D1D48">
            <w:r>
              <w:t>17</w:t>
            </w:r>
          </w:p>
        </w:tc>
        <w:tc>
          <w:tcPr>
            <w:tcW w:w="1134" w:type="dxa"/>
          </w:tcPr>
          <w:p w14:paraId="21AC3459" w14:textId="0BEAEC40" w:rsidR="00D918CD" w:rsidRPr="00767451" w:rsidRDefault="00D918CD" w:rsidP="004D1D48">
            <w:r w:rsidRPr="00767451">
              <w:t>11</w:t>
            </w:r>
          </w:p>
        </w:tc>
        <w:tc>
          <w:tcPr>
            <w:tcW w:w="851" w:type="dxa"/>
          </w:tcPr>
          <w:p w14:paraId="6660FB11" w14:textId="77777777" w:rsidR="00D918CD" w:rsidRPr="00767451" w:rsidRDefault="00D918CD" w:rsidP="004D1D48">
            <w:r w:rsidRPr="00767451">
              <w:t>7.23</w:t>
            </w:r>
          </w:p>
        </w:tc>
        <w:tc>
          <w:tcPr>
            <w:tcW w:w="992" w:type="dxa"/>
          </w:tcPr>
          <w:p w14:paraId="318CB8FB" w14:textId="77777777" w:rsidR="00D918CD" w:rsidRPr="00767451" w:rsidRDefault="00D918CD" w:rsidP="004D1D48">
            <w:r w:rsidRPr="00767451">
              <w:t>113.88</w:t>
            </w:r>
          </w:p>
        </w:tc>
        <w:tc>
          <w:tcPr>
            <w:tcW w:w="709" w:type="dxa"/>
          </w:tcPr>
          <w:p w14:paraId="7EA14E0C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0D3C0C89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53B9A615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142543F4" w14:textId="77777777" w:rsidR="00D918CD" w:rsidRPr="00767451" w:rsidRDefault="00D918CD" w:rsidP="004D1D48">
            <w:r w:rsidRPr="00767451">
              <w:t>8.9</w:t>
            </w:r>
          </w:p>
        </w:tc>
        <w:tc>
          <w:tcPr>
            <w:tcW w:w="992" w:type="dxa"/>
          </w:tcPr>
          <w:p w14:paraId="74ACB6B0" w14:textId="77777777" w:rsidR="00D918CD" w:rsidRPr="00767451" w:rsidRDefault="00D918CD" w:rsidP="004D1D48">
            <w:r w:rsidRPr="00767451">
              <w:t>123.38</w:t>
            </w:r>
          </w:p>
        </w:tc>
        <w:tc>
          <w:tcPr>
            <w:tcW w:w="1276" w:type="dxa"/>
          </w:tcPr>
          <w:p w14:paraId="20E96FF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3679B558" w14:textId="77777777" w:rsidR="00D918CD" w:rsidRPr="00767451" w:rsidRDefault="00D918CD" w:rsidP="004D1D48">
            <w:r w:rsidRPr="00767451">
              <w:t>+LE</w:t>
            </w:r>
          </w:p>
        </w:tc>
        <w:tc>
          <w:tcPr>
            <w:tcW w:w="1276" w:type="dxa"/>
          </w:tcPr>
          <w:p w14:paraId="762EBD8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7A2A6FC2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0B2EEE84" w14:textId="77777777" w:rsidTr="00CB2017">
        <w:tc>
          <w:tcPr>
            <w:tcW w:w="992" w:type="dxa"/>
          </w:tcPr>
          <w:p w14:paraId="0BFFC73E" w14:textId="77777777" w:rsidR="00D918CD" w:rsidRPr="00767451" w:rsidRDefault="00D918CD" w:rsidP="004D1D48">
            <w:r w:rsidRPr="00767451">
              <w:t>13</w:t>
            </w:r>
          </w:p>
        </w:tc>
        <w:tc>
          <w:tcPr>
            <w:tcW w:w="709" w:type="dxa"/>
          </w:tcPr>
          <w:p w14:paraId="6BD4248B" w14:textId="738F0D4C" w:rsidR="00D918CD" w:rsidRPr="00767451" w:rsidRDefault="00135D16" w:rsidP="004D1D48">
            <w:r>
              <w:t>19</w:t>
            </w:r>
          </w:p>
        </w:tc>
        <w:tc>
          <w:tcPr>
            <w:tcW w:w="1134" w:type="dxa"/>
          </w:tcPr>
          <w:p w14:paraId="486555B3" w14:textId="4E7617E2" w:rsidR="00D918CD" w:rsidRPr="00767451" w:rsidRDefault="00D918CD" w:rsidP="004D1D48">
            <w:r w:rsidRPr="00767451">
              <w:t>15</w:t>
            </w:r>
          </w:p>
        </w:tc>
        <w:tc>
          <w:tcPr>
            <w:tcW w:w="851" w:type="dxa"/>
          </w:tcPr>
          <w:p w14:paraId="72958C24" w14:textId="77777777" w:rsidR="00D918CD" w:rsidRPr="00767451" w:rsidRDefault="00D918CD" w:rsidP="004D1D48">
            <w:r w:rsidRPr="00767451">
              <w:t>11.64</w:t>
            </w:r>
          </w:p>
        </w:tc>
        <w:tc>
          <w:tcPr>
            <w:tcW w:w="992" w:type="dxa"/>
          </w:tcPr>
          <w:p w14:paraId="6E2E324B" w14:textId="77777777" w:rsidR="00D918CD" w:rsidRPr="00767451" w:rsidRDefault="00D918CD" w:rsidP="004D1D48">
            <w:r w:rsidRPr="00767451">
              <w:t>124.75</w:t>
            </w:r>
          </w:p>
        </w:tc>
        <w:tc>
          <w:tcPr>
            <w:tcW w:w="709" w:type="dxa"/>
          </w:tcPr>
          <w:p w14:paraId="7D4C52C4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74101C37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2917634B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709" w:type="dxa"/>
          </w:tcPr>
          <w:p w14:paraId="0148EAB9" w14:textId="77777777" w:rsidR="00D918CD" w:rsidRPr="00767451" w:rsidRDefault="00D918CD" w:rsidP="004D1D48">
            <w:r w:rsidRPr="00767451">
              <w:t>8.1</w:t>
            </w:r>
          </w:p>
        </w:tc>
        <w:tc>
          <w:tcPr>
            <w:tcW w:w="992" w:type="dxa"/>
          </w:tcPr>
          <w:p w14:paraId="656170B4" w14:textId="77777777" w:rsidR="00D918CD" w:rsidRPr="00767451" w:rsidRDefault="00D918CD" w:rsidP="004D1D48">
            <w:r w:rsidRPr="00767451">
              <w:t>84.54</w:t>
            </w:r>
          </w:p>
        </w:tc>
        <w:tc>
          <w:tcPr>
            <w:tcW w:w="1276" w:type="dxa"/>
          </w:tcPr>
          <w:p w14:paraId="662D9DC1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992" w:type="dxa"/>
          </w:tcPr>
          <w:p w14:paraId="7F09DDC9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388E5EB5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2126" w:type="dxa"/>
          </w:tcPr>
          <w:p w14:paraId="48D414CE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32D56349" w14:textId="77777777" w:rsidTr="00CB2017">
        <w:tc>
          <w:tcPr>
            <w:tcW w:w="992" w:type="dxa"/>
          </w:tcPr>
          <w:p w14:paraId="412D7DD1" w14:textId="77777777" w:rsidR="00D918CD" w:rsidRPr="00767451" w:rsidRDefault="00D918CD" w:rsidP="004D1D48">
            <w:r w:rsidRPr="00767451">
              <w:t>14</w:t>
            </w:r>
          </w:p>
        </w:tc>
        <w:tc>
          <w:tcPr>
            <w:tcW w:w="709" w:type="dxa"/>
          </w:tcPr>
          <w:p w14:paraId="0EEE8A3A" w14:textId="51FE2251" w:rsidR="00D918CD" w:rsidRPr="00767451" w:rsidRDefault="00135D16" w:rsidP="004D1D48">
            <w:r>
              <w:t>28</w:t>
            </w:r>
          </w:p>
        </w:tc>
        <w:tc>
          <w:tcPr>
            <w:tcW w:w="1134" w:type="dxa"/>
          </w:tcPr>
          <w:p w14:paraId="228102F7" w14:textId="237F21A1" w:rsidR="00D918CD" w:rsidRPr="00767451" w:rsidRDefault="00D918CD" w:rsidP="004D1D48">
            <w:r w:rsidRPr="00767451">
              <w:t>8</w:t>
            </w:r>
          </w:p>
        </w:tc>
        <w:tc>
          <w:tcPr>
            <w:tcW w:w="851" w:type="dxa"/>
          </w:tcPr>
          <w:p w14:paraId="4A5B7C5F" w14:textId="77777777" w:rsidR="00D918CD" w:rsidRPr="00767451" w:rsidRDefault="00D918CD" w:rsidP="004D1D48">
            <w:r w:rsidRPr="00767451">
              <w:t>10.8</w:t>
            </w:r>
          </w:p>
        </w:tc>
        <w:tc>
          <w:tcPr>
            <w:tcW w:w="992" w:type="dxa"/>
          </w:tcPr>
          <w:p w14:paraId="32BF1CA8" w14:textId="77777777" w:rsidR="00D918CD" w:rsidRPr="00767451" w:rsidRDefault="00D918CD" w:rsidP="004D1D48">
            <w:r w:rsidRPr="00767451">
              <w:t>96.73</w:t>
            </w:r>
          </w:p>
        </w:tc>
        <w:tc>
          <w:tcPr>
            <w:tcW w:w="709" w:type="dxa"/>
          </w:tcPr>
          <w:p w14:paraId="68BB3232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708187D8" w14:textId="77777777" w:rsidR="00D918CD" w:rsidRPr="00767451" w:rsidRDefault="00D918CD" w:rsidP="004D1D48">
            <w:r w:rsidRPr="00767451">
              <w:t>+ BE</w:t>
            </w:r>
          </w:p>
        </w:tc>
        <w:tc>
          <w:tcPr>
            <w:tcW w:w="1134" w:type="dxa"/>
          </w:tcPr>
          <w:p w14:paraId="344567F3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65B1A021" w14:textId="77777777" w:rsidR="00D918CD" w:rsidRPr="00767451" w:rsidRDefault="00D918CD" w:rsidP="004D1D48">
            <w:r w:rsidRPr="00767451">
              <w:t>10.5</w:t>
            </w:r>
          </w:p>
        </w:tc>
        <w:tc>
          <w:tcPr>
            <w:tcW w:w="992" w:type="dxa"/>
          </w:tcPr>
          <w:p w14:paraId="6A58FD6F" w14:textId="77777777" w:rsidR="00D918CD" w:rsidRPr="00767451" w:rsidRDefault="00D918CD" w:rsidP="004D1D48">
            <w:r w:rsidRPr="00767451">
              <w:t>117.95</w:t>
            </w:r>
          </w:p>
        </w:tc>
        <w:tc>
          <w:tcPr>
            <w:tcW w:w="1276" w:type="dxa"/>
          </w:tcPr>
          <w:p w14:paraId="72FF774B" w14:textId="77777777" w:rsidR="00D918CD" w:rsidRPr="00767451" w:rsidRDefault="00D918CD" w:rsidP="004D1D48">
            <w:r w:rsidRPr="00767451">
              <w:t>+RE</w:t>
            </w:r>
          </w:p>
        </w:tc>
        <w:tc>
          <w:tcPr>
            <w:tcW w:w="992" w:type="dxa"/>
          </w:tcPr>
          <w:p w14:paraId="4D906EA2" w14:textId="77777777" w:rsidR="00D918CD" w:rsidRPr="00767451" w:rsidRDefault="00D918CD" w:rsidP="004D1D48">
            <w:r w:rsidRPr="00767451">
              <w:t>+BE</w:t>
            </w:r>
          </w:p>
        </w:tc>
        <w:tc>
          <w:tcPr>
            <w:tcW w:w="1276" w:type="dxa"/>
          </w:tcPr>
          <w:p w14:paraId="38F11664" w14:textId="77777777" w:rsidR="00D918CD" w:rsidRPr="00767451" w:rsidRDefault="00D918CD" w:rsidP="004D1D48">
            <w:r w:rsidRPr="00767451">
              <w:t>+LE</w:t>
            </w:r>
          </w:p>
        </w:tc>
        <w:tc>
          <w:tcPr>
            <w:tcW w:w="2126" w:type="dxa"/>
          </w:tcPr>
          <w:p w14:paraId="13F4D67E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767451" w:rsidRPr="00767451" w14:paraId="71300153" w14:textId="77777777" w:rsidTr="00CB2017">
        <w:tc>
          <w:tcPr>
            <w:tcW w:w="992" w:type="dxa"/>
          </w:tcPr>
          <w:p w14:paraId="47B03CEA" w14:textId="77777777" w:rsidR="00D918CD" w:rsidRPr="00767451" w:rsidRDefault="00D918CD" w:rsidP="004D1D48">
            <w:r w:rsidRPr="00767451">
              <w:t>15</w:t>
            </w:r>
          </w:p>
        </w:tc>
        <w:tc>
          <w:tcPr>
            <w:tcW w:w="709" w:type="dxa"/>
          </w:tcPr>
          <w:p w14:paraId="5343622B" w14:textId="1D776FD8" w:rsidR="00D918CD" w:rsidRPr="00767451" w:rsidRDefault="00135D16" w:rsidP="004D1D48">
            <w:r>
              <w:t>17</w:t>
            </w:r>
          </w:p>
        </w:tc>
        <w:tc>
          <w:tcPr>
            <w:tcW w:w="1134" w:type="dxa"/>
          </w:tcPr>
          <w:p w14:paraId="3F4EB43F" w14:textId="5F39DFE0" w:rsidR="00D918CD" w:rsidRPr="00767451" w:rsidRDefault="00D918CD" w:rsidP="004D1D48">
            <w:r w:rsidRPr="00767451">
              <w:t>13</w:t>
            </w:r>
          </w:p>
        </w:tc>
        <w:tc>
          <w:tcPr>
            <w:tcW w:w="851" w:type="dxa"/>
          </w:tcPr>
          <w:p w14:paraId="4965AEBA" w14:textId="77777777" w:rsidR="00D918CD" w:rsidRPr="00767451" w:rsidRDefault="00D918CD" w:rsidP="004D1D48">
            <w:r w:rsidRPr="00767451">
              <w:t>9.7</w:t>
            </w:r>
          </w:p>
        </w:tc>
        <w:tc>
          <w:tcPr>
            <w:tcW w:w="992" w:type="dxa"/>
          </w:tcPr>
          <w:p w14:paraId="5CECE73E" w14:textId="77777777" w:rsidR="00D918CD" w:rsidRPr="00767451" w:rsidRDefault="00D918CD" w:rsidP="004D1D48">
            <w:r w:rsidRPr="00767451">
              <w:t>137.32</w:t>
            </w:r>
          </w:p>
        </w:tc>
        <w:tc>
          <w:tcPr>
            <w:tcW w:w="709" w:type="dxa"/>
          </w:tcPr>
          <w:p w14:paraId="07700EE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70F8F53B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1134" w:type="dxa"/>
          </w:tcPr>
          <w:p w14:paraId="19E4CA8D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709" w:type="dxa"/>
          </w:tcPr>
          <w:p w14:paraId="793B4F46" w14:textId="77777777" w:rsidR="00D918CD" w:rsidRPr="00767451" w:rsidRDefault="00D918CD" w:rsidP="004D1D48">
            <w:r w:rsidRPr="00767451">
              <w:t>12.8</w:t>
            </w:r>
          </w:p>
        </w:tc>
        <w:tc>
          <w:tcPr>
            <w:tcW w:w="992" w:type="dxa"/>
          </w:tcPr>
          <w:p w14:paraId="735D1847" w14:textId="77777777" w:rsidR="00D918CD" w:rsidRPr="00767451" w:rsidRDefault="00D918CD" w:rsidP="004D1D48">
            <w:r w:rsidRPr="00767451">
              <w:t>130.86</w:t>
            </w:r>
          </w:p>
        </w:tc>
        <w:tc>
          <w:tcPr>
            <w:tcW w:w="1276" w:type="dxa"/>
          </w:tcPr>
          <w:p w14:paraId="557952B4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992" w:type="dxa"/>
          </w:tcPr>
          <w:p w14:paraId="2A66A76C" w14:textId="77777777" w:rsidR="00D918CD" w:rsidRPr="00767451" w:rsidRDefault="00D918CD" w:rsidP="004D1D48">
            <w:r w:rsidRPr="00767451">
              <w:t>+RE</w:t>
            </w:r>
          </w:p>
        </w:tc>
        <w:tc>
          <w:tcPr>
            <w:tcW w:w="1276" w:type="dxa"/>
          </w:tcPr>
          <w:p w14:paraId="3F31A084" w14:textId="77777777" w:rsidR="00D918CD" w:rsidRPr="00767451" w:rsidRDefault="00D918CD" w:rsidP="004D1D48">
            <w:r w:rsidRPr="00767451">
              <w:t>-</w:t>
            </w:r>
          </w:p>
        </w:tc>
        <w:tc>
          <w:tcPr>
            <w:tcW w:w="2126" w:type="dxa"/>
          </w:tcPr>
          <w:p w14:paraId="6DE7D053" w14:textId="77777777" w:rsidR="00D918CD" w:rsidRPr="00767451" w:rsidRDefault="00D918CD" w:rsidP="004D1D48">
            <w:proofErr w:type="gramStart"/>
            <w:r w:rsidRPr="00767451">
              <w:t>worse</w:t>
            </w:r>
            <w:proofErr w:type="gramEnd"/>
          </w:p>
        </w:tc>
      </w:tr>
      <w:tr w:rsidR="00CB2017" w:rsidRPr="00767451" w14:paraId="4A6E999A" w14:textId="77777777" w:rsidTr="00CB2017">
        <w:tc>
          <w:tcPr>
            <w:tcW w:w="992" w:type="dxa"/>
          </w:tcPr>
          <w:p w14:paraId="47DB1693" w14:textId="6E5D1BFF" w:rsidR="00CB2017" w:rsidRPr="00767451" w:rsidRDefault="00CB2017" w:rsidP="008039E7">
            <w:r>
              <w:t>Mean</w:t>
            </w:r>
          </w:p>
        </w:tc>
        <w:tc>
          <w:tcPr>
            <w:tcW w:w="709" w:type="dxa"/>
          </w:tcPr>
          <w:p w14:paraId="3AFDD3B4" w14:textId="5B070322" w:rsidR="00CB2017" w:rsidRPr="00767451" w:rsidRDefault="006766A3" w:rsidP="008039E7">
            <w:r>
              <w:t>22.2</w:t>
            </w:r>
          </w:p>
        </w:tc>
        <w:tc>
          <w:tcPr>
            <w:tcW w:w="1134" w:type="dxa"/>
          </w:tcPr>
          <w:p w14:paraId="36AF731D" w14:textId="7CADB4EF" w:rsidR="00CB2017" w:rsidRPr="00767451" w:rsidRDefault="006766A3" w:rsidP="008039E7">
            <w:r>
              <w:t>11.3</w:t>
            </w:r>
          </w:p>
        </w:tc>
        <w:tc>
          <w:tcPr>
            <w:tcW w:w="851" w:type="dxa"/>
          </w:tcPr>
          <w:p w14:paraId="03DFE765" w14:textId="2B27077F" w:rsidR="00CB2017" w:rsidRPr="00767451" w:rsidRDefault="006766A3" w:rsidP="008039E7">
            <w:r>
              <w:t>9.8</w:t>
            </w:r>
          </w:p>
        </w:tc>
        <w:tc>
          <w:tcPr>
            <w:tcW w:w="992" w:type="dxa"/>
          </w:tcPr>
          <w:p w14:paraId="3FBCC896" w14:textId="188FCBF0" w:rsidR="00CB2017" w:rsidRPr="00767451" w:rsidRDefault="006766A3" w:rsidP="008039E7">
            <w:r>
              <w:t>122</w:t>
            </w:r>
          </w:p>
        </w:tc>
        <w:tc>
          <w:tcPr>
            <w:tcW w:w="709" w:type="dxa"/>
          </w:tcPr>
          <w:p w14:paraId="4867F37D" w14:textId="1668A7C8" w:rsidR="00CB2017" w:rsidRPr="00767451" w:rsidRDefault="00CB2017" w:rsidP="008039E7"/>
        </w:tc>
        <w:tc>
          <w:tcPr>
            <w:tcW w:w="1134" w:type="dxa"/>
          </w:tcPr>
          <w:p w14:paraId="56F4E9CF" w14:textId="46E07EDF" w:rsidR="00CB2017" w:rsidRPr="00767451" w:rsidRDefault="00CB2017" w:rsidP="008039E7"/>
        </w:tc>
        <w:tc>
          <w:tcPr>
            <w:tcW w:w="1134" w:type="dxa"/>
          </w:tcPr>
          <w:p w14:paraId="0CBA9D84" w14:textId="4014EB15" w:rsidR="00CB2017" w:rsidRPr="00767451" w:rsidRDefault="00CB2017" w:rsidP="008039E7"/>
        </w:tc>
        <w:tc>
          <w:tcPr>
            <w:tcW w:w="709" w:type="dxa"/>
          </w:tcPr>
          <w:p w14:paraId="6E399955" w14:textId="07F15594" w:rsidR="00CB2017" w:rsidRPr="00767451" w:rsidRDefault="006766A3" w:rsidP="008039E7">
            <w:r>
              <w:t>9.</w:t>
            </w:r>
            <w:r w:rsidR="00107E34">
              <w:t>7</w:t>
            </w:r>
          </w:p>
        </w:tc>
        <w:tc>
          <w:tcPr>
            <w:tcW w:w="992" w:type="dxa"/>
          </w:tcPr>
          <w:p w14:paraId="32BC3D8D" w14:textId="101F4A39" w:rsidR="00CB2017" w:rsidRPr="00767451" w:rsidRDefault="00107E34" w:rsidP="008039E7">
            <w:r>
              <w:t>106</w:t>
            </w:r>
          </w:p>
        </w:tc>
        <w:tc>
          <w:tcPr>
            <w:tcW w:w="1276" w:type="dxa"/>
          </w:tcPr>
          <w:p w14:paraId="7A9224CF" w14:textId="31921167" w:rsidR="00CB2017" w:rsidRPr="00767451" w:rsidRDefault="00CB2017" w:rsidP="008039E7"/>
        </w:tc>
        <w:tc>
          <w:tcPr>
            <w:tcW w:w="992" w:type="dxa"/>
          </w:tcPr>
          <w:p w14:paraId="539B0A31" w14:textId="1B33B5A3" w:rsidR="00CB2017" w:rsidRPr="00767451" w:rsidRDefault="00CB2017" w:rsidP="008039E7"/>
        </w:tc>
        <w:tc>
          <w:tcPr>
            <w:tcW w:w="1276" w:type="dxa"/>
          </w:tcPr>
          <w:p w14:paraId="7DE2D057" w14:textId="0EE53905" w:rsidR="00CB2017" w:rsidRPr="00767451" w:rsidRDefault="00CB2017" w:rsidP="008039E7"/>
        </w:tc>
        <w:tc>
          <w:tcPr>
            <w:tcW w:w="2126" w:type="dxa"/>
          </w:tcPr>
          <w:p w14:paraId="015F91F2" w14:textId="6B2984EA" w:rsidR="00CB2017" w:rsidRPr="00767451" w:rsidRDefault="00CB2017" w:rsidP="008039E7"/>
        </w:tc>
      </w:tr>
      <w:tr w:rsidR="00CB2017" w:rsidRPr="00767451" w14:paraId="7FC0FF01" w14:textId="77777777" w:rsidTr="00CB2017">
        <w:tc>
          <w:tcPr>
            <w:tcW w:w="992" w:type="dxa"/>
          </w:tcPr>
          <w:p w14:paraId="100774A1" w14:textId="43DCBD8E" w:rsidR="00CB2017" w:rsidRPr="00767451" w:rsidRDefault="00CB2017" w:rsidP="008039E7">
            <w:r>
              <w:t>SD</w:t>
            </w:r>
          </w:p>
        </w:tc>
        <w:tc>
          <w:tcPr>
            <w:tcW w:w="709" w:type="dxa"/>
          </w:tcPr>
          <w:p w14:paraId="0911EE9A" w14:textId="37100572" w:rsidR="00CB2017" w:rsidRPr="00767451" w:rsidRDefault="006766A3" w:rsidP="008039E7">
            <w:r>
              <w:t>9.6</w:t>
            </w:r>
          </w:p>
        </w:tc>
        <w:tc>
          <w:tcPr>
            <w:tcW w:w="1134" w:type="dxa"/>
          </w:tcPr>
          <w:p w14:paraId="0FFB4092" w14:textId="2F0342D1" w:rsidR="00CB2017" w:rsidRPr="00767451" w:rsidRDefault="006766A3" w:rsidP="008039E7">
            <w:r>
              <w:t>5.6</w:t>
            </w:r>
          </w:p>
        </w:tc>
        <w:tc>
          <w:tcPr>
            <w:tcW w:w="851" w:type="dxa"/>
          </w:tcPr>
          <w:p w14:paraId="34E8E47A" w14:textId="13575620" w:rsidR="00CB2017" w:rsidRPr="00767451" w:rsidRDefault="006766A3" w:rsidP="008039E7">
            <w:r>
              <w:t>1.9</w:t>
            </w:r>
          </w:p>
        </w:tc>
        <w:tc>
          <w:tcPr>
            <w:tcW w:w="992" w:type="dxa"/>
          </w:tcPr>
          <w:p w14:paraId="6591E214" w14:textId="5F8F8682" w:rsidR="00CB2017" w:rsidRPr="00767451" w:rsidRDefault="006766A3" w:rsidP="008039E7">
            <w:r>
              <w:t>34</w:t>
            </w:r>
          </w:p>
        </w:tc>
        <w:tc>
          <w:tcPr>
            <w:tcW w:w="709" w:type="dxa"/>
          </w:tcPr>
          <w:p w14:paraId="289AF73A" w14:textId="47F96D3C" w:rsidR="00CB2017" w:rsidRPr="00767451" w:rsidRDefault="00CB2017" w:rsidP="008039E7"/>
        </w:tc>
        <w:tc>
          <w:tcPr>
            <w:tcW w:w="1134" w:type="dxa"/>
          </w:tcPr>
          <w:p w14:paraId="5C0B3D5E" w14:textId="2D701651" w:rsidR="00CB2017" w:rsidRPr="00767451" w:rsidRDefault="00CB2017" w:rsidP="008039E7"/>
        </w:tc>
        <w:tc>
          <w:tcPr>
            <w:tcW w:w="1134" w:type="dxa"/>
          </w:tcPr>
          <w:p w14:paraId="363E1C0F" w14:textId="7D8B4D4E" w:rsidR="00CB2017" w:rsidRPr="00767451" w:rsidRDefault="00CB2017" w:rsidP="008039E7"/>
        </w:tc>
        <w:tc>
          <w:tcPr>
            <w:tcW w:w="709" w:type="dxa"/>
          </w:tcPr>
          <w:p w14:paraId="07C74E49" w14:textId="506CB7AD" w:rsidR="00CB2017" w:rsidRPr="00767451" w:rsidRDefault="00107E34" w:rsidP="008039E7">
            <w:r>
              <w:t>2.0</w:t>
            </w:r>
          </w:p>
        </w:tc>
        <w:tc>
          <w:tcPr>
            <w:tcW w:w="992" w:type="dxa"/>
          </w:tcPr>
          <w:p w14:paraId="0412EA0A" w14:textId="1B6F364A" w:rsidR="00CB2017" w:rsidRPr="00767451" w:rsidRDefault="00107E34" w:rsidP="008039E7">
            <w:r>
              <w:t>23</w:t>
            </w:r>
          </w:p>
        </w:tc>
        <w:tc>
          <w:tcPr>
            <w:tcW w:w="1276" w:type="dxa"/>
          </w:tcPr>
          <w:p w14:paraId="64A938DA" w14:textId="4BB2785B" w:rsidR="00CB2017" w:rsidRPr="00767451" w:rsidRDefault="00CB2017" w:rsidP="008039E7"/>
        </w:tc>
        <w:tc>
          <w:tcPr>
            <w:tcW w:w="992" w:type="dxa"/>
          </w:tcPr>
          <w:p w14:paraId="4AF6FE61" w14:textId="0E77397D" w:rsidR="00CB2017" w:rsidRPr="00767451" w:rsidRDefault="00CB2017" w:rsidP="008039E7"/>
        </w:tc>
        <w:tc>
          <w:tcPr>
            <w:tcW w:w="1276" w:type="dxa"/>
          </w:tcPr>
          <w:p w14:paraId="00899A65" w14:textId="0AC928AC" w:rsidR="00CB2017" w:rsidRPr="00767451" w:rsidRDefault="00CB2017" w:rsidP="008039E7"/>
        </w:tc>
        <w:tc>
          <w:tcPr>
            <w:tcW w:w="2126" w:type="dxa"/>
          </w:tcPr>
          <w:p w14:paraId="39F4CF49" w14:textId="6140BB44" w:rsidR="00CB2017" w:rsidRPr="00767451" w:rsidRDefault="00CB2017" w:rsidP="008039E7"/>
        </w:tc>
      </w:tr>
    </w:tbl>
    <w:p w14:paraId="494063FA" w14:textId="4393CDE8" w:rsidR="00207984" w:rsidRDefault="007819F0" w:rsidP="00CB2017">
      <w:pPr>
        <w:rPr>
          <w:color w:val="000000"/>
        </w:rPr>
      </w:pPr>
      <w:r w:rsidRPr="007819F0">
        <w:t>*</w:t>
      </w:r>
      <w:r>
        <w:t xml:space="preserve"> Clinical Alteration; </w:t>
      </w:r>
      <w:r w:rsidRPr="00FC10C1">
        <w:rPr>
          <w:rFonts w:ascii="Lucida Grande" w:hAnsi="Lucida Grande" w:cs="Lucida Grande"/>
          <w:b/>
          <w:color w:val="000000"/>
        </w:rPr>
        <w:t>¶</w:t>
      </w:r>
      <w:r>
        <w:rPr>
          <w:rFonts w:ascii="Lucida Grande" w:hAnsi="Lucida Grande" w:cs="Lucida Grande"/>
          <w:b/>
          <w:color w:val="000000"/>
        </w:rPr>
        <w:t xml:space="preserve"> </w:t>
      </w:r>
      <w:r w:rsidRPr="007819F0">
        <w:rPr>
          <w:color w:val="000000"/>
        </w:rPr>
        <w:t>Fluoresc</w:t>
      </w:r>
      <w:r>
        <w:rPr>
          <w:color w:val="000000"/>
        </w:rPr>
        <w:t>e</w:t>
      </w:r>
      <w:r w:rsidRPr="007819F0">
        <w:rPr>
          <w:color w:val="000000"/>
        </w:rPr>
        <w:t>in Angiography alteration</w:t>
      </w:r>
      <w:r>
        <w:rPr>
          <w:color w:val="000000"/>
        </w:rPr>
        <w:t xml:space="preserve">; </w:t>
      </w:r>
      <w:r w:rsidRPr="0042523A">
        <w:rPr>
          <w:rFonts w:ascii="Lucida Grande" w:hAnsi="Lucida Grande" w:cs="Lucida Grande"/>
          <w:b/>
          <w:color w:val="000000"/>
        </w:rPr>
        <w:t>§</w:t>
      </w:r>
      <w:r>
        <w:rPr>
          <w:rFonts w:ascii="Lucida Grande" w:hAnsi="Lucida Grande" w:cs="Lucida Grande"/>
          <w:b/>
          <w:color w:val="000000"/>
        </w:rPr>
        <w:t xml:space="preserve"> </w:t>
      </w:r>
      <w:r w:rsidRPr="007819F0">
        <w:rPr>
          <w:color w:val="000000"/>
        </w:rPr>
        <w:t xml:space="preserve">Fluorescein Angiography </w:t>
      </w:r>
      <w:proofErr w:type="spellStart"/>
      <w:r w:rsidRPr="007819F0">
        <w:rPr>
          <w:color w:val="000000"/>
        </w:rPr>
        <w:t>Malperfusion</w:t>
      </w:r>
      <w:proofErr w:type="spellEnd"/>
    </w:p>
    <w:p w14:paraId="1B0F8F0E" w14:textId="3EEFC69C" w:rsidR="004C01BF" w:rsidRPr="007819F0" w:rsidRDefault="004C01BF" w:rsidP="00CB2017">
      <w:r>
        <w:rPr>
          <w:color w:val="000000"/>
        </w:rPr>
        <w:t>Abbreviations: RE (right eye), LE (left eye), BE (both eyes), MA (</w:t>
      </w:r>
      <w:proofErr w:type="spellStart"/>
      <w:r>
        <w:rPr>
          <w:color w:val="000000"/>
        </w:rPr>
        <w:t>microaneurysm</w:t>
      </w:r>
      <w:proofErr w:type="spellEnd"/>
      <w:r>
        <w:rPr>
          <w:color w:val="000000"/>
        </w:rPr>
        <w:t>), NV (neovascularization), PRP (pan retinal photocoagulation)</w:t>
      </w:r>
    </w:p>
    <w:sectPr w:rsidR="004C01BF" w:rsidRPr="007819F0" w:rsidSect="00907C1B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B9D"/>
    <w:rsid w:val="00037494"/>
    <w:rsid w:val="00072681"/>
    <w:rsid w:val="00107E34"/>
    <w:rsid w:val="00114B9D"/>
    <w:rsid w:val="00135D16"/>
    <w:rsid w:val="002A64B7"/>
    <w:rsid w:val="004C01BF"/>
    <w:rsid w:val="005913F3"/>
    <w:rsid w:val="006766A3"/>
    <w:rsid w:val="00727C68"/>
    <w:rsid w:val="00767451"/>
    <w:rsid w:val="007819F0"/>
    <w:rsid w:val="00A33780"/>
    <w:rsid w:val="00B03BED"/>
    <w:rsid w:val="00B703B5"/>
    <w:rsid w:val="00B80852"/>
    <w:rsid w:val="00C06B27"/>
    <w:rsid w:val="00CB2017"/>
    <w:rsid w:val="00CD0579"/>
    <w:rsid w:val="00D21F0D"/>
    <w:rsid w:val="00D918CD"/>
    <w:rsid w:val="00E0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DFA8F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B9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14B9D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B9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14B9D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9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7</Words>
  <Characters>1241</Characters>
  <Application>Microsoft Macintosh Word</Application>
  <DocSecurity>0</DocSecurity>
  <Lines>10</Lines>
  <Paragraphs>2</Paragraphs>
  <ScaleCrop>false</ScaleCrop>
  <Company>UNIFESP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21</cp:revision>
  <dcterms:created xsi:type="dcterms:W3CDTF">2017-01-14T22:12:00Z</dcterms:created>
  <dcterms:modified xsi:type="dcterms:W3CDTF">2017-11-11T10:38:00Z</dcterms:modified>
</cp:coreProperties>
</file>